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302"/>
        <w:tblW w:w="105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12"/>
        <w:gridCol w:w="314"/>
        <w:gridCol w:w="598"/>
        <w:gridCol w:w="1455"/>
        <w:gridCol w:w="1177"/>
        <w:gridCol w:w="198"/>
        <w:gridCol w:w="1358"/>
        <w:gridCol w:w="836"/>
        <w:gridCol w:w="220"/>
        <w:gridCol w:w="839"/>
        <w:gridCol w:w="178"/>
        <w:gridCol w:w="1035"/>
      </w:tblGrid>
      <w:tr w:rsidR="00712C2B" w:rsidRPr="00712C2B" w:rsidTr="00712C2B">
        <w:trPr>
          <w:trHeight w:val="340"/>
        </w:trPr>
        <w:tc>
          <w:tcPr>
            <w:tcW w:w="1052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8"/>
                <w:szCs w:val="28"/>
                <w:lang w:eastAsia="es-MX"/>
              </w:rPr>
              <w:t>ANOVA SUMMARY TABLE</w:t>
            </w:r>
          </w:p>
        </w:tc>
      </w:tr>
      <w:tr w:rsidR="00712C2B" w:rsidRPr="00712C2B" w:rsidTr="00712C2B">
        <w:trPr>
          <w:trHeight w:val="340"/>
        </w:trPr>
        <w:tc>
          <w:tcPr>
            <w:tcW w:w="2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s-MX"/>
              </w:rPr>
              <w:t>n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s-MX"/>
              </w:rPr>
              <w:t>FACT A: MS180</w:t>
            </w:r>
          </w:p>
        </w:tc>
        <w:tc>
          <w:tcPr>
            <w:tcW w:w="2612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s-MX"/>
              </w:rPr>
              <w:t>FACT B: SIR</w:t>
            </w:r>
          </w:p>
        </w:tc>
        <w:tc>
          <w:tcPr>
            <w:tcW w:w="205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s-MX"/>
              </w:rPr>
              <w:t>A X B</w:t>
            </w:r>
          </w:p>
        </w:tc>
      </w:tr>
      <w:tr w:rsidR="00712C2B" w:rsidRPr="00712C2B" w:rsidTr="00712C2B">
        <w:trPr>
          <w:trHeight w:val="340"/>
        </w:trPr>
        <w:tc>
          <w:tcPr>
            <w:tcW w:w="1052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s-MX"/>
              </w:rPr>
              <w:t>STRESS REACTIVITY</w:t>
            </w:r>
          </w:p>
        </w:tc>
      </w:tr>
      <w:tr w:rsidR="00712C2B" w:rsidRPr="00712C2B" w:rsidTr="00712C2B">
        <w:trPr>
          <w:trHeight w:val="340"/>
        </w:trPr>
        <w:tc>
          <w:tcPr>
            <w:tcW w:w="2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BASAL CORTICOSTERONE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8</w:t>
            </w:r>
          </w:p>
        </w:tc>
        <w:tc>
          <w:tcPr>
            <w:tcW w:w="283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  <w:tc>
          <w:tcPr>
            <w:tcW w:w="21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  <w:tc>
          <w:tcPr>
            <w:tcW w:w="2272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F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  <w:lang w:eastAsia="es-MX"/>
              </w:rPr>
              <w:t>1,31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:4.0, p = 0.009</w:t>
            </w:r>
          </w:p>
        </w:tc>
      </w:tr>
      <w:tr w:rsidR="00712C2B" w:rsidRPr="00712C2B" w:rsidTr="00712C2B">
        <w:trPr>
          <w:trHeight w:val="340"/>
        </w:trPr>
        <w:tc>
          <w:tcPr>
            <w:tcW w:w="2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91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s-MX"/>
              </w:rPr>
              <w:t>A: MS180</w:t>
            </w:r>
          </w:p>
        </w:tc>
        <w:tc>
          <w:tcPr>
            <w:tcW w:w="137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s-MX"/>
              </w:rPr>
              <w:t>B: SIR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s-MX"/>
              </w:rPr>
              <w:t>C: TIME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s-MX"/>
              </w:rPr>
              <w:t>AXB</w:t>
            </w:r>
          </w:p>
        </w:tc>
        <w:tc>
          <w:tcPr>
            <w:tcW w:w="105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s-MX"/>
              </w:rPr>
              <w:t>AXC</w:t>
            </w:r>
          </w:p>
        </w:tc>
        <w:tc>
          <w:tcPr>
            <w:tcW w:w="121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s-MX"/>
              </w:rPr>
              <w:t>BXC</w:t>
            </w:r>
          </w:p>
        </w:tc>
      </w:tr>
      <w:tr w:rsidR="00712C2B" w:rsidRPr="00712C2B" w:rsidTr="00712C2B">
        <w:trPr>
          <w:trHeight w:val="340"/>
        </w:trPr>
        <w:tc>
          <w:tcPr>
            <w:tcW w:w="2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STRESS RESPONSE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B678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F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  <w:lang w:eastAsia="es-MX"/>
              </w:rPr>
              <w:t>1,127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 xml:space="preserve">:7.6, </w:t>
            </w:r>
            <w:r w:rsidR="00B678FF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 xml:space="preserve">    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p = 0.00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B678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F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  <w:lang w:eastAsia="es-MX"/>
              </w:rPr>
              <w:t>1,127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 xml:space="preserve">:52, </w:t>
            </w:r>
            <w:r w:rsidR="00B678FF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 xml:space="preserve">   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p &lt; 0.00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  <w:tc>
          <w:tcPr>
            <w:tcW w:w="105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B678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F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  <w:lang w:eastAsia="es-MX"/>
              </w:rPr>
              <w:t>1,127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: 7.6, p = 0.001</w:t>
            </w:r>
          </w:p>
        </w:tc>
      </w:tr>
      <w:tr w:rsidR="00712C2B" w:rsidRPr="00712C2B" w:rsidTr="00712C2B">
        <w:trPr>
          <w:trHeight w:val="340"/>
        </w:trPr>
        <w:tc>
          <w:tcPr>
            <w:tcW w:w="2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s-MX"/>
              </w:rPr>
              <w:t>FST</w:t>
            </w:r>
          </w:p>
        </w:tc>
        <w:tc>
          <w:tcPr>
            <w:tcW w:w="91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83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1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272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</w:tr>
      <w:tr w:rsidR="00712C2B" w:rsidRPr="00712C2B" w:rsidTr="00712C2B">
        <w:trPr>
          <w:trHeight w:val="340"/>
        </w:trPr>
        <w:tc>
          <w:tcPr>
            <w:tcW w:w="2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STRUGGLING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7-8</w:t>
            </w:r>
          </w:p>
        </w:tc>
        <w:tc>
          <w:tcPr>
            <w:tcW w:w="283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F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  <w:lang w:eastAsia="es-MX"/>
              </w:rPr>
              <w:t>1,30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:17.2, p = 0.003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  <w:tc>
          <w:tcPr>
            <w:tcW w:w="2272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</w:tr>
      <w:tr w:rsidR="00712C2B" w:rsidRPr="00712C2B" w:rsidTr="00712C2B">
        <w:trPr>
          <w:trHeight w:val="340"/>
        </w:trPr>
        <w:tc>
          <w:tcPr>
            <w:tcW w:w="2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SWIMMING</w:t>
            </w:r>
          </w:p>
        </w:tc>
        <w:tc>
          <w:tcPr>
            <w:tcW w:w="9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8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F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  <w:lang w:eastAsia="es-MX"/>
              </w:rPr>
              <w:t>1,30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:11.7, p = 0.002</w:t>
            </w:r>
          </w:p>
        </w:tc>
        <w:tc>
          <w:tcPr>
            <w:tcW w:w="21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  <w:tc>
          <w:tcPr>
            <w:tcW w:w="227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</w:tr>
      <w:tr w:rsidR="00712C2B" w:rsidRPr="00712C2B" w:rsidTr="00712C2B">
        <w:trPr>
          <w:trHeight w:val="340"/>
        </w:trPr>
        <w:tc>
          <w:tcPr>
            <w:tcW w:w="2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IMMOBILITY</w:t>
            </w:r>
          </w:p>
        </w:tc>
        <w:tc>
          <w:tcPr>
            <w:tcW w:w="9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8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 xml:space="preserve"> (F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  <w:lang w:eastAsia="es-MX"/>
              </w:rPr>
              <w:t>1,30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:3.5, p = 0.07)</w:t>
            </w:r>
          </w:p>
        </w:tc>
        <w:tc>
          <w:tcPr>
            <w:tcW w:w="21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  <w:tc>
          <w:tcPr>
            <w:tcW w:w="227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</w:tr>
      <w:tr w:rsidR="00712C2B" w:rsidRPr="00712C2B" w:rsidTr="00712C2B">
        <w:trPr>
          <w:trHeight w:val="340"/>
        </w:trPr>
        <w:tc>
          <w:tcPr>
            <w:tcW w:w="2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LATENCY TO IMMOBILITY</w:t>
            </w:r>
          </w:p>
        </w:tc>
        <w:tc>
          <w:tcPr>
            <w:tcW w:w="9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8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  <w:tc>
          <w:tcPr>
            <w:tcW w:w="21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 xml:space="preserve"> (F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  <w:lang w:eastAsia="es-MX"/>
              </w:rPr>
              <w:t>1,30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:3.7, p = 0.06)</w:t>
            </w:r>
          </w:p>
        </w:tc>
        <w:tc>
          <w:tcPr>
            <w:tcW w:w="227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</w:tr>
      <w:tr w:rsidR="00712C2B" w:rsidRPr="00712C2B" w:rsidTr="00712C2B">
        <w:trPr>
          <w:trHeight w:val="340"/>
        </w:trPr>
        <w:tc>
          <w:tcPr>
            <w:tcW w:w="2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  <w:lang w:eastAsia="es-MX"/>
              </w:rPr>
              <w:t>METABOLISM</w:t>
            </w:r>
          </w:p>
        </w:tc>
        <w:tc>
          <w:tcPr>
            <w:tcW w:w="91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83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1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272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</w:tr>
      <w:tr w:rsidR="00712C2B" w:rsidRPr="00712C2B" w:rsidTr="00712C2B">
        <w:trPr>
          <w:trHeight w:val="340"/>
        </w:trPr>
        <w:tc>
          <w:tcPr>
            <w:tcW w:w="2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FASTING CORTICOSTERONE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8</w:t>
            </w:r>
          </w:p>
        </w:tc>
        <w:tc>
          <w:tcPr>
            <w:tcW w:w="283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  <w:tc>
          <w:tcPr>
            <w:tcW w:w="21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  <w:tc>
          <w:tcPr>
            <w:tcW w:w="2272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F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  <w:lang w:eastAsia="es-MX"/>
              </w:rPr>
              <w:t>1,31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:4.0, p = 0.05</w:t>
            </w:r>
          </w:p>
        </w:tc>
      </w:tr>
      <w:tr w:rsidR="00712C2B" w:rsidRPr="00712C2B" w:rsidTr="00712C2B">
        <w:trPr>
          <w:trHeight w:val="340"/>
        </w:trPr>
        <w:tc>
          <w:tcPr>
            <w:tcW w:w="2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GLUCOSE</w:t>
            </w:r>
          </w:p>
        </w:tc>
        <w:tc>
          <w:tcPr>
            <w:tcW w:w="9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8</w:t>
            </w:r>
          </w:p>
        </w:tc>
        <w:tc>
          <w:tcPr>
            <w:tcW w:w="28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F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  <w:lang w:eastAsia="es-MX"/>
              </w:rPr>
              <w:t>1,31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: 7.0 P = 0.01</w:t>
            </w:r>
          </w:p>
        </w:tc>
        <w:tc>
          <w:tcPr>
            <w:tcW w:w="21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  <w:tc>
          <w:tcPr>
            <w:tcW w:w="227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</w:tr>
      <w:tr w:rsidR="00712C2B" w:rsidRPr="00712C2B" w:rsidTr="00712C2B">
        <w:trPr>
          <w:trHeight w:val="340"/>
        </w:trPr>
        <w:tc>
          <w:tcPr>
            <w:tcW w:w="2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91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s-MX"/>
              </w:rPr>
              <w:t>A: MS180</w:t>
            </w:r>
          </w:p>
        </w:tc>
        <w:tc>
          <w:tcPr>
            <w:tcW w:w="137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s-MX"/>
              </w:rPr>
              <w:t>B: SIR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s-MX"/>
              </w:rPr>
              <w:t>C: TIME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s-MX"/>
              </w:rPr>
              <w:t>AXB</w:t>
            </w:r>
          </w:p>
        </w:tc>
        <w:tc>
          <w:tcPr>
            <w:tcW w:w="123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s-MX"/>
              </w:rPr>
              <w:t>AXC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s-MX"/>
              </w:rPr>
              <w:t>BXC</w:t>
            </w:r>
          </w:p>
        </w:tc>
      </w:tr>
      <w:tr w:rsidR="00712C2B" w:rsidRPr="00712C2B" w:rsidTr="00712C2B">
        <w:trPr>
          <w:trHeight w:val="340"/>
        </w:trPr>
        <w:tc>
          <w:tcPr>
            <w:tcW w:w="2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IVGTT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B678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F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  <w:lang w:eastAsia="es-MX"/>
              </w:rPr>
              <w:t>1,140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 xml:space="preserve">:10.5, </w:t>
            </w:r>
            <w:r w:rsidR="00B678FF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 xml:space="preserve">  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p = 0.003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B678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F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  <w:lang w:eastAsia="es-MX"/>
              </w:rPr>
              <w:t>1,140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:38.3, p &lt; 0.00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  <w:tc>
          <w:tcPr>
            <w:tcW w:w="123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B678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F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  <w:lang w:eastAsia="es-MX"/>
              </w:rPr>
              <w:t>1,140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 xml:space="preserve">:3.5 </w:t>
            </w:r>
            <w:r w:rsidR="00B678FF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 xml:space="preserve"> 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p &lt; 0.0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</w:tr>
      <w:tr w:rsidR="00712C2B" w:rsidRPr="00712C2B" w:rsidTr="00712C2B">
        <w:trPr>
          <w:trHeight w:val="340"/>
        </w:trPr>
        <w:tc>
          <w:tcPr>
            <w:tcW w:w="2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INSULIN</w:t>
            </w:r>
          </w:p>
        </w:tc>
        <w:tc>
          <w:tcPr>
            <w:tcW w:w="9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8</w:t>
            </w:r>
          </w:p>
        </w:tc>
        <w:tc>
          <w:tcPr>
            <w:tcW w:w="28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F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  <w:lang w:eastAsia="es-MX"/>
              </w:rPr>
              <w:t>1,31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: 5.6 p = 0.02</w:t>
            </w:r>
          </w:p>
        </w:tc>
        <w:tc>
          <w:tcPr>
            <w:tcW w:w="21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  <w:tc>
          <w:tcPr>
            <w:tcW w:w="227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</w:tr>
      <w:tr w:rsidR="00712C2B" w:rsidRPr="00712C2B" w:rsidTr="00712C2B">
        <w:trPr>
          <w:trHeight w:val="340"/>
        </w:trPr>
        <w:tc>
          <w:tcPr>
            <w:tcW w:w="2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QUIKY</w:t>
            </w:r>
          </w:p>
        </w:tc>
        <w:tc>
          <w:tcPr>
            <w:tcW w:w="9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8</w:t>
            </w:r>
          </w:p>
        </w:tc>
        <w:tc>
          <w:tcPr>
            <w:tcW w:w="28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F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  <w:lang w:eastAsia="es-MX"/>
              </w:rPr>
              <w:t>1,31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: 13.3 P = 0.001</w:t>
            </w:r>
          </w:p>
        </w:tc>
        <w:tc>
          <w:tcPr>
            <w:tcW w:w="21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  <w:tc>
          <w:tcPr>
            <w:tcW w:w="227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</w:tr>
      <w:tr w:rsidR="00712C2B" w:rsidRPr="00712C2B" w:rsidTr="00712C2B">
        <w:trPr>
          <w:trHeight w:val="340"/>
        </w:trPr>
        <w:tc>
          <w:tcPr>
            <w:tcW w:w="2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TRIGLYCERIDES</w:t>
            </w:r>
          </w:p>
        </w:tc>
        <w:tc>
          <w:tcPr>
            <w:tcW w:w="9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8</w:t>
            </w:r>
          </w:p>
        </w:tc>
        <w:tc>
          <w:tcPr>
            <w:tcW w:w="28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F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  <w:lang w:eastAsia="es-MX"/>
              </w:rPr>
              <w:t>1,31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: 8.2, p = 0.007</w:t>
            </w:r>
          </w:p>
        </w:tc>
        <w:tc>
          <w:tcPr>
            <w:tcW w:w="21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  <w:tc>
          <w:tcPr>
            <w:tcW w:w="227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</w:tr>
      <w:tr w:rsidR="00712C2B" w:rsidRPr="00712C2B" w:rsidTr="00712C2B">
        <w:trPr>
          <w:trHeight w:val="340"/>
        </w:trPr>
        <w:tc>
          <w:tcPr>
            <w:tcW w:w="2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TOTAL CHOLESTEROL</w:t>
            </w:r>
          </w:p>
        </w:tc>
        <w:tc>
          <w:tcPr>
            <w:tcW w:w="9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8</w:t>
            </w:r>
          </w:p>
        </w:tc>
        <w:tc>
          <w:tcPr>
            <w:tcW w:w="28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F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  <w:lang w:eastAsia="es-MX"/>
              </w:rPr>
              <w:t>1,31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: 4.6, p = 0.03</w:t>
            </w:r>
          </w:p>
        </w:tc>
        <w:tc>
          <w:tcPr>
            <w:tcW w:w="21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  <w:tc>
          <w:tcPr>
            <w:tcW w:w="227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</w:tr>
      <w:tr w:rsidR="00712C2B" w:rsidRPr="00712C2B" w:rsidTr="00712C2B">
        <w:trPr>
          <w:trHeight w:val="340"/>
        </w:trPr>
        <w:tc>
          <w:tcPr>
            <w:tcW w:w="2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s-MX"/>
              </w:rPr>
              <w:t>WEIGHT</w:t>
            </w:r>
          </w:p>
        </w:tc>
        <w:tc>
          <w:tcPr>
            <w:tcW w:w="91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83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1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2272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</w:tr>
      <w:tr w:rsidR="00712C2B" w:rsidRPr="00712C2B" w:rsidTr="00712C2B">
        <w:trPr>
          <w:trHeight w:val="34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BODY WEIGHT (P60)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8</w:t>
            </w:r>
          </w:p>
        </w:tc>
        <w:tc>
          <w:tcPr>
            <w:tcW w:w="28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F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  <w:lang w:eastAsia="es-MX"/>
              </w:rPr>
              <w:t>1,31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: 18.9, p = 0.002</w:t>
            </w: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F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  <w:lang w:eastAsia="es-MX"/>
              </w:rPr>
              <w:t>1,31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: 5.6, p = 0.02</w:t>
            </w:r>
          </w:p>
        </w:tc>
        <w:tc>
          <w:tcPr>
            <w:tcW w:w="22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</w:tr>
      <w:tr w:rsidR="00712C2B" w:rsidRPr="00712C2B" w:rsidTr="00712C2B">
        <w:trPr>
          <w:trHeight w:val="34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s-MX"/>
              </w:rPr>
              <w:t>A: MS180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s-MX"/>
              </w:rPr>
              <w:t>B: SI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s-MX"/>
              </w:rPr>
              <w:t>C: AG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s-MX"/>
              </w:rPr>
              <w:t>AXB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s-MX"/>
              </w:rPr>
              <w:t>AX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s-MX"/>
              </w:rPr>
              <w:t>BXC</w:t>
            </w:r>
          </w:p>
        </w:tc>
      </w:tr>
      <w:tr w:rsidR="00712C2B" w:rsidRPr="00712C2B" w:rsidTr="00712C2B">
        <w:trPr>
          <w:trHeight w:val="34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WEIGHT GAIN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12-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B678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F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  <w:lang w:eastAsia="es-MX"/>
              </w:rPr>
              <w:t>1,256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:15.2,</w:t>
            </w:r>
            <w:r w:rsidR="00B678FF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 xml:space="preserve">   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p &lt; 0.0001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B678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F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  <w:lang w:eastAsia="es-MX"/>
              </w:rPr>
              <w:t>1,256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 xml:space="preserve">:596, </w:t>
            </w:r>
            <w:r w:rsidR="00B678FF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 xml:space="preserve">   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p &lt; 0.00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B678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F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  <w:lang w:eastAsia="es-MX"/>
              </w:rPr>
              <w:t>1,256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:2514, p &lt; 0.0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B678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F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position w:val="-6"/>
                <w:vertAlign w:val="subscript"/>
                <w:lang w:eastAsia="es-MX"/>
              </w:rPr>
              <w:t>1,256</w:t>
            </w:r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:9.4, p &lt; 0.0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2C2B" w:rsidRPr="00712C2B" w:rsidRDefault="00712C2B" w:rsidP="00712C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proofErr w:type="spellStart"/>
            <w:r w:rsidRPr="00712C2B">
              <w:rPr>
                <w:rFonts w:ascii="Calibri" w:eastAsia="Times New Roman" w:hAnsi="Calibri" w:cs="Arial"/>
                <w:color w:val="000000"/>
                <w:kern w:val="24"/>
                <w:lang w:eastAsia="es-MX"/>
              </w:rPr>
              <w:t>ns</w:t>
            </w:r>
            <w:proofErr w:type="spellEnd"/>
          </w:p>
        </w:tc>
      </w:tr>
    </w:tbl>
    <w:p w:rsidR="00942DFB" w:rsidRDefault="00942DFB">
      <w:bookmarkStart w:id="0" w:name="_GoBack"/>
      <w:bookmarkEnd w:id="0"/>
    </w:p>
    <w:sectPr w:rsidR="00942DFB" w:rsidSect="00712C2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C2B"/>
    <w:rsid w:val="00712C2B"/>
    <w:rsid w:val="00942DFB"/>
    <w:rsid w:val="00B678FF"/>
    <w:rsid w:val="00BC1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89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ima-pc</dc:creator>
  <cp:lastModifiedBy>Naima-pc</cp:lastModifiedBy>
  <cp:revision>2</cp:revision>
  <dcterms:created xsi:type="dcterms:W3CDTF">2016-08-30T21:35:00Z</dcterms:created>
  <dcterms:modified xsi:type="dcterms:W3CDTF">2016-08-30T21:35:00Z</dcterms:modified>
</cp:coreProperties>
</file>